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highlight w:val="yellow"/>
          <w:lang w:val="en-US" w:eastAsia="zh-CN" w:bidi="ar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Supplementary Table 1 Clinical characteristics of cohorts examining candidate mRNA expression in surgical resection specimens and peripheral blood specime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863"/>
        <w:gridCol w:w="3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linical characteristic</w:t>
            </w:r>
          </w:p>
        </w:tc>
        <w:tc>
          <w:tcPr>
            <w:tcW w:w="286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Surgical specimen cohort (N=29)</w:t>
            </w:r>
          </w:p>
        </w:tc>
        <w:tc>
          <w:tcPr>
            <w:tcW w:w="332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eripheral blood specimen cohort (N=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Gender</w:t>
            </w:r>
          </w:p>
        </w:tc>
        <w:tc>
          <w:tcPr>
            <w:tcW w:w="286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332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al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6 (55.17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2 (54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Femal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3 (44.8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0 (45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Age(years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8 (62.07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2 (54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1 (37.9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0 (45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 xml:space="preserve">stage 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T2/T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0 (68.97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5 (68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T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 (31.0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 (31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stag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  <w:t>N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 (24.14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 (18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  <w:t>N+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2 (75.86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8 (81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Primary sit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Up 1/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 (31.0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31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Midd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24.14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5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22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Low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3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44.8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0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45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iz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(cm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2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41.38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0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45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7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58.6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2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54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None/Low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20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68.97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5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68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High/Media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31.0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31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Laure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Diffuse/Mix typ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20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68.97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7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77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Intestinal typ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31.0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5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22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ascular invasio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9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65.5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27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0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34.48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6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72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Nerv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invasio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5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51.7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2 (54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4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48.28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0 (45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UB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1 (37.9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8 (36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8 (62.07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4 (63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KS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4 (48.28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8 (36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5 (51.7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4 (63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PCNA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2 (41.38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 (40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7 (58.6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3 (50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EK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3 (44.8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0 (45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6 (55.17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2 (54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EK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8 (27.59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1 (50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21 (72.41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1 (50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CAPG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3 (44.8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8 (36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86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6 (55.17)</w:t>
            </w:r>
          </w:p>
        </w:tc>
        <w:tc>
          <w:tcPr>
            <w:tcW w:w="332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4 (63.64)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auto"/>
          <w:sz w:val="24"/>
          <w:highlight w:val="yellow"/>
          <w:lang w:val="en-US" w:eastAsia="zh-CN" w:bidi="ar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kZGE4NDZlNzU1NzMyYmE2ZTg3MTBmMThiZjFlMTkifQ=="/>
  </w:docVars>
  <w:rsids>
    <w:rsidRoot w:val="4DF624B3"/>
    <w:rsid w:val="0ECC3937"/>
    <w:rsid w:val="11C7518F"/>
    <w:rsid w:val="2B381D70"/>
    <w:rsid w:val="37817245"/>
    <w:rsid w:val="3DE225D9"/>
    <w:rsid w:val="4A0E278E"/>
    <w:rsid w:val="4B6727C4"/>
    <w:rsid w:val="4DF624B3"/>
    <w:rsid w:val="57F67E15"/>
    <w:rsid w:val="67325E73"/>
    <w:rsid w:val="70CA32C7"/>
    <w:rsid w:val="73CE25E7"/>
    <w:rsid w:val="7E8B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2:53:00Z</dcterms:created>
  <dc:creator>Editor</dc:creator>
  <cp:lastModifiedBy>Editor</cp:lastModifiedBy>
  <dcterms:modified xsi:type="dcterms:W3CDTF">2024-02-26T07:3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95953E390E742C3971DE1C78FCF6962_13</vt:lpwstr>
  </property>
</Properties>
</file>